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Table S2: List of antibodies</w:t>
      </w:r>
    </w:p>
    <w:tbl>
      <w:tblPr>
        <w:tblW w:w="57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136"/>
        <w:gridCol w:w="1203"/>
        <w:gridCol w:w="1863"/>
      </w:tblGrid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Nam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Species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Dilution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Company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Oct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at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:1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 &amp; D systems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Nanog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oat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:1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 &amp; D systems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SEA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abbit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:1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bcam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Otx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abbit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: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hemicon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Brachyury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oat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:1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CBT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ox1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abbit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:1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CBT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 w:cs="Symbol" w:ascii="Symbol" w:hAnsi="Symbol"/>
              </w:rPr>
              <w:t></w:t>
            </w:r>
            <w:r>
              <w:rPr>
                <w:rFonts w:eastAsia="Calibri" w:cs="Times New Roman" w:ascii="Times New Roman" w:hAnsi="Times New Roman"/>
              </w:rPr>
              <w:t>-tubuli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abbit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:10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Babco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ap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ouse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: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hemicon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roponi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ouse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:1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DSHB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LC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ouse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:1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DSHB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lbumi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oat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:2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ift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yp7a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oat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:2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ift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FP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abbit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:2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illipore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H3K4me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Rabbit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:10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bcam</w:t>
            </w:r>
          </w:p>
        </w:tc>
      </w:tr>
      <w:tr>
        <w:trPr/>
        <w:tc>
          <w:tcPr>
            <w:tcW w:w="15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H3K27me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Mouse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1:50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bcam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9:34:00Z</dcterms:created>
  <dc:creator>Iqbal Ahmad</dc:creator>
  <dc:description/>
  <cp:keywords/>
  <dc:language>en-US</dc:language>
  <cp:lastModifiedBy>Iqbal Ahmad</cp:lastModifiedBy>
  <dcterms:modified xsi:type="dcterms:W3CDTF">2012-06-29T21:36:00Z</dcterms:modified>
  <cp:revision>3</cp:revision>
  <dc:subject/>
  <dc:title/>
</cp:coreProperties>
</file>